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1" w:hanging="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3.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Associations between genotype d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istributions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of the six SNPs in HPSE and the risk of gastric cancer (n=404 for both case and control groups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1097"/>
        <w:gridCol w:w="962"/>
        <w:gridCol w:w="1629"/>
        <w:gridCol w:w="1570"/>
        <w:gridCol w:w="851"/>
        <w:gridCol w:w="1100"/>
      </w:tblGrid>
      <w:tr>
        <w:trPr/>
        <w:tc>
          <w:tcPr>
            <w:tcW w:w="10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otype</w:t>
            </w:r>
          </w:p>
        </w:tc>
        <w:tc>
          <w:tcPr>
            <w:tcW w:w="10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atients</w:t>
            </w:r>
          </w:p>
        </w:tc>
        <w:tc>
          <w:tcPr>
            <w:tcW w:w="9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ntrols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R(95% CI)*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R(95% CI)</w:t>
            </w:r>
            <w:r>
              <w:rPr>
                <w:rFonts w:cs="宋体;SimSun" w:ascii="宋体;SimSun" w:hAnsi="宋体;SimSun"/>
                <w:b/>
                <w:sz w:val="18"/>
                <w:szCs w:val="18"/>
                <w:vertAlign w:val="superscript"/>
              </w:rPr>
              <w:t>☆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*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</w:t>
            </w:r>
            <w:r>
              <w:rPr>
                <w:rFonts w:cs="宋体;SimSun" w:ascii="宋体;SimSun" w:hAnsi="宋体;SimSun"/>
                <w:b/>
                <w:sz w:val="18"/>
                <w:szCs w:val="18"/>
                <w:vertAlign w:val="superscript"/>
              </w:rPr>
              <w:t>☆</w:t>
            </w:r>
          </w:p>
        </w:tc>
      </w:tr>
      <w:tr>
        <w:trPr/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. (%)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. (%)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4693602</w:t>
            </w:r>
          </w:p>
        </w:tc>
        <w:tc>
          <w:tcPr>
            <w:tcW w:w="10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9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9</w:t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1(72.2)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4(73.1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(24.4)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(25.1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6(0.735-1.405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9(0.737-1.41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8</w:t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(3.3)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(1.7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5(0.202--1.309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9(0.204-1.32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0</w:t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+AA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(27.8)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(26.9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6(0.699-1.307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0(0.701-1.31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7</w:t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685690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5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1</w:t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5(75.5)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4(77.9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(22.3)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(20.6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83(0.472-4.054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82(0.471-4.05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6</w:t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(2.2)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(1.5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44(0.543-4.391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31(0.538-4.35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5</w:t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+GG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(24.5)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(22.1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45(0.826-1.588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36(0.818-1.57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6</w:t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436425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5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7</w:t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5(51.0)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(49.9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(43.3)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(41.4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9(0.734-1.306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4(0.737-1.31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2</w:t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(5.7)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(8.7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52(0.886-2.720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70(0.895-2.75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6</w:t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+CC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(49.0)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(50.1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6(0.793-1.379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2(0.797-1.38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2</w:t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1109959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5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4</w:t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3(80.0)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7(78.5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(19.1)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(19.8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9(0.747-1.501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9(0.747-1.50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8</w:t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(1.0)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(1.7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83(0.517-6.151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5(0.521-6.25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1</w:t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+TT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(20.0)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(21.5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4(0.779-1.538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6(0.780-1.54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8</w:t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469360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5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7</w:t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8(66.8)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6(61.0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(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)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(33.7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5(0.922-1.682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9(0.924-1.68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8</w:t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(3.5)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(5.2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34(0.813-3.284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26(0.809-3.27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3</w:t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+GG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(33.2)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(39.0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86(0.964-1.716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89(0.965-1.72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5</w:t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432890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5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0</w:t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(33.6)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(30.9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(48.3)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6(51.0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47(0.839-1.567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44(0.837-1.56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9</w:t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(18.2)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(18.1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0(0.720-1.620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8(0.718-1.61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7</w:t>
            </w:r>
          </w:p>
        </w:tc>
      </w:tr>
      <w:tr>
        <w:trPr/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+GG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7(66.4)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9(69.1)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29(0.840-1.517)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26(0.838-1.513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3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2</w:t>
            </w:r>
          </w:p>
        </w:tc>
      </w:tr>
    </w:tbl>
    <w:p>
      <w:pPr>
        <w:pStyle w:val="Normal"/>
        <w:ind w:left="-141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Data were calculated by unconditional logistic regression.</w:t>
      </w:r>
    </w:p>
    <w:p>
      <w:pPr>
        <w:pStyle w:val="Normal"/>
        <w:ind w:left="-141" w:hanging="0"/>
        <w:rPr/>
      </w:pPr>
      <w:r>
        <w:rPr>
          <w:rFonts w:cs="宋体;SimSun" w:ascii="宋体;SimSun" w:hAnsi="宋体;SimSun"/>
          <w:vertAlign w:val="superscript"/>
        </w:rPr>
        <w:t>☆</w:t>
      </w:r>
      <w:r>
        <w:rPr>
          <w:rFonts w:cs="Times New Roman" w:ascii="Times New Roman" w:hAnsi="Times New Roman"/>
        </w:rPr>
        <w:t>Data were calculated by unconditional logistic regression, and adjusted for sex, age.</w:t>
      </w:r>
    </w:p>
    <w:p>
      <w:pPr>
        <w:pStyle w:val="Normal"/>
        <w:ind w:left="-141" w:hanging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bbreviation: OR, odds ratio; CI, confidence interval.</w:t>
      </w:r>
    </w:p>
    <w:p>
      <w:pPr>
        <w:pStyle w:val="Normal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cs="Times New Roman"/>
      <w:sz w:val="18"/>
      <w:szCs w:val="18"/>
    </w:rPr>
  </w:style>
  <w:style w:type="character" w:styleId="Char1">
    <w:name w:val="页脚 Char"/>
    <w:basedOn w:val="Style14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1T07:47:00Z</dcterms:created>
  <dc:creator>LAL</dc:creator>
  <dc:description/>
  <cp:keywords/>
  <dc:language>en-US</dc:language>
  <cp:lastModifiedBy>LAL</cp:lastModifiedBy>
  <dcterms:modified xsi:type="dcterms:W3CDTF">2011-11-16T11:59:00Z</dcterms:modified>
  <cp:revision>3</cp:revision>
  <dc:subject/>
  <dc:title>Table S3</dc:title>
</cp:coreProperties>
</file>